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C122D" w14:textId="77777777" w:rsidR="0048649C" w:rsidRDefault="0048649C" w:rsidP="0048649C">
      <w:pPr>
        <w:keepNext/>
        <w:jc w:val="both"/>
        <w:rPr>
          <w:rFonts w:cs="Times New Roman"/>
          <w:szCs w:val="24"/>
        </w:rPr>
      </w:pPr>
      <w:r w:rsidRPr="00B90921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5</w:t>
      </w:r>
      <w:r w:rsidRPr="00B90921">
        <w:rPr>
          <w:rFonts w:cs="Times New Roman"/>
          <w:szCs w:val="24"/>
        </w:rPr>
        <w:t>:</w:t>
      </w:r>
      <w:r w:rsidRPr="00404619">
        <w:t xml:space="preserve"> Temporal variation of serum biomarker concentrations in patients with IBD treated with </w:t>
      </w:r>
      <w:proofErr w:type="spellStart"/>
      <w:r w:rsidRPr="00404619">
        <w:t>ustekinumab</w:t>
      </w:r>
      <w:proofErr w:type="spellEnd"/>
      <w:r w:rsidRPr="00404619">
        <w:t xml:space="preserve">. Longitudinal changes were modeled via linear mixed effect models, where the temporal variation was fitted as a linear continuous predictor, quadratic polynomial term, piecewise polynomials term fitted via B splines or as a categorial predictor. Performance of alternative models was assessed based on Akaike information criterion difference (ΔAIC) between the best fitting model and corresponding AIC weights. </w:t>
      </w:r>
      <w:r w:rsidRPr="00B15C19">
        <w:rPr>
          <w:i/>
          <w:iCs/>
        </w:rPr>
        <w:t>P</w:t>
      </w:r>
      <w:r w:rsidRPr="00404619">
        <w:t xml:space="preserve"> values were derived based on the deviance change between the null model and the best fitting non-null model assuming its χ</w:t>
      </w:r>
      <w:r w:rsidRPr="00B15C19">
        <w:rPr>
          <w:vertAlign w:val="superscript"/>
        </w:rPr>
        <w:t>2</w:t>
      </w:r>
      <w:r w:rsidRPr="00404619">
        <w:t xml:space="preserve"> distribution. </w:t>
      </w:r>
      <w:r w:rsidRPr="00B15C19">
        <w:rPr>
          <w:i/>
          <w:iCs/>
        </w:rPr>
        <w:t>Q</w:t>
      </w:r>
      <w:r w:rsidRPr="00404619">
        <w:t xml:space="preserve"> value method for estimating false discovery rate was used to correct for multiple hypothesis testing.</w:t>
      </w:r>
    </w:p>
    <w:tbl>
      <w:tblPr>
        <w:tblW w:w="10906" w:type="dxa"/>
        <w:tblInd w:w="-851" w:type="dxa"/>
        <w:tblLook w:val="04A0" w:firstRow="1" w:lastRow="0" w:firstColumn="1" w:lastColumn="0" w:noHBand="0" w:noVBand="1"/>
      </w:tblPr>
      <w:tblGrid>
        <w:gridCol w:w="1844"/>
        <w:gridCol w:w="680"/>
        <w:gridCol w:w="866"/>
        <w:gridCol w:w="680"/>
        <w:gridCol w:w="866"/>
        <w:gridCol w:w="680"/>
        <w:gridCol w:w="866"/>
        <w:gridCol w:w="680"/>
        <w:gridCol w:w="866"/>
        <w:gridCol w:w="680"/>
        <w:gridCol w:w="935"/>
        <w:gridCol w:w="666"/>
        <w:gridCol w:w="666"/>
      </w:tblGrid>
      <w:tr w:rsidR="0048649C" w:rsidRPr="002C2079" w14:paraId="5E0BE30B" w14:textId="77777777" w:rsidTr="00575B9E">
        <w:trPr>
          <w:trHeight w:val="57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227F4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15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3B326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Categorial</w:t>
            </w:r>
          </w:p>
        </w:tc>
        <w:tc>
          <w:tcPr>
            <w:tcW w:w="15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CAE25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Quadratic</w:t>
            </w:r>
          </w:p>
        </w:tc>
        <w:tc>
          <w:tcPr>
            <w:tcW w:w="15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18627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B-splines</w:t>
            </w:r>
          </w:p>
        </w:tc>
        <w:tc>
          <w:tcPr>
            <w:tcW w:w="154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44F4C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Linear</w:t>
            </w:r>
          </w:p>
        </w:tc>
        <w:tc>
          <w:tcPr>
            <w:tcW w:w="161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42FB3D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Null</w:t>
            </w:r>
          </w:p>
        </w:tc>
        <w:tc>
          <w:tcPr>
            <w:tcW w:w="59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AD2AD4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5350CE6C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48649C" w:rsidRPr="002C2079" w14:paraId="2E81C041" w14:textId="77777777" w:rsidTr="00575B9E">
        <w:trPr>
          <w:trHeight w:val="57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06B9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Biomarker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8A600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509B7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b/>
                <w:bCs/>
                <w:sz w:val="18"/>
                <w:szCs w:val="18"/>
              </w:rPr>
              <w:t>AIC</w:t>
            </w: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weight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2A8C4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47A4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AIC weight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6094B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23E3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AIC weight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0AAA8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DE27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AIC weights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A4007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ΔAIC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3FC9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>AIC weights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C36F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42C1" w14:textId="77777777" w:rsidR="0048649C" w:rsidRPr="002C2079" w:rsidRDefault="0048649C" w:rsidP="00575B9E">
            <w:pPr>
              <w:spacing w:before="0" w:after="0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q</w:t>
            </w:r>
            <w:r w:rsidRPr="002C2079">
              <w:rPr>
                <w:rFonts w:ascii="Palatino Linotype" w:eastAsia="Times New Roman" w:hAnsi="Palatino Linotype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value</w:t>
            </w:r>
          </w:p>
        </w:tc>
      </w:tr>
      <w:tr w:rsidR="0048649C" w:rsidRPr="002C2079" w14:paraId="4E009E44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44CC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IgA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Lactobacillu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0F0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7.8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9DC2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1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8E6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9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E58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07B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5.9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EC1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F41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4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20C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E5D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1CC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62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CB5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80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D82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98</w:t>
            </w:r>
          </w:p>
        </w:tc>
      </w:tr>
      <w:tr w:rsidR="0048649C" w:rsidRPr="002C2079" w14:paraId="39BB38DD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7198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IgA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ifidobacteriu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945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8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537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693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C44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2C3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11F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545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2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B8F3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7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AD6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935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2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AC7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4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59B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61</w:t>
            </w:r>
          </w:p>
        </w:tc>
      </w:tr>
      <w:tr w:rsidR="0048649C" w:rsidRPr="002C2079" w14:paraId="29DCB654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5465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IgA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lauti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85E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4.6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A9C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5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A7C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6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8CE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683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7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EDE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DAB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8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7AA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0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F58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BC64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52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E05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69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47F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78</w:t>
            </w:r>
          </w:p>
        </w:tc>
      </w:tr>
      <w:tr w:rsidR="0048649C" w:rsidRPr="002C2079" w14:paraId="2679AD2B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B7CD3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A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Roseburi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68F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5.1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B6E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CBE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8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47C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8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2AE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4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0EC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9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804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6B5B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5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7DC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08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13E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670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4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3BE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27</w:t>
            </w:r>
          </w:p>
        </w:tc>
      </w:tr>
      <w:tr w:rsidR="0048649C" w:rsidRPr="002C2079" w14:paraId="10827CE1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51BB2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A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Faecalibacterium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3A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1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E65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5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7A2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1EF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AA1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7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0F9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DD4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13A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6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019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33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53A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3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BD3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7E4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27</w:t>
            </w:r>
          </w:p>
        </w:tc>
      </w:tr>
      <w:tr w:rsidR="0048649C" w:rsidRPr="002C2079" w14:paraId="19F7C3EB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D8CB7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A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Bacteroide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458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6.2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78C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51B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53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A06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094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4.3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A05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6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DC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2862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1BE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813F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58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69D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84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E35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02</w:t>
            </w:r>
          </w:p>
        </w:tc>
      </w:tr>
      <w:tr w:rsidR="0048649C" w:rsidRPr="002C2079" w14:paraId="4CEBFA7D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3D3E7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A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Escherichi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345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7.6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A4E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0DB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75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E9FC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C35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5.6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2BB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58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7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851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3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A26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69B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62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731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8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C6E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03</w:t>
            </w:r>
          </w:p>
        </w:tc>
      </w:tr>
      <w:tr w:rsidR="0048649C" w:rsidRPr="002C2079" w14:paraId="5002871A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7471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A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D42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6.5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232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A5FF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7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992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2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D11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4.7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74F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4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B78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92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0F7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1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E68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CB3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9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043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0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D38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37</w:t>
            </w:r>
          </w:p>
        </w:tc>
      </w:tr>
      <w:tr w:rsidR="0048649C" w:rsidRPr="002C2079" w14:paraId="62EB781D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5D3BB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A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Ruminnococcus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53E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6.75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636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B09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7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D3C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9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C4C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5.13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2ACD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68B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6AED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3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163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45C8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60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70E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318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98</w:t>
            </w:r>
          </w:p>
        </w:tc>
      </w:tr>
      <w:tr w:rsidR="0048649C" w:rsidRPr="002C2079" w14:paraId="616D0738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BC979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A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Eubacterium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81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4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25BB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2CC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3E26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4D6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0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788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D20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2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C58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9B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0BB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8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FC5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908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84</w:t>
            </w:r>
          </w:p>
        </w:tc>
      </w:tr>
      <w:tr w:rsidR="0048649C" w:rsidRPr="002C2079" w14:paraId="4D2D1FB8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AE582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G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Lactobacillu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70D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4.5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907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4E2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6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2788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7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842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6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983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D843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5429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2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645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0D87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0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C061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1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20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96</w:t>
            </w:r>
          </w:p>
        </w:tc>
      </w:tr>
      <w:tr w:rsidR="0048649C" w:rsidRPr="002C2079" w14:paraId="7EE1429D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B0E1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G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Bifidobacteriu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C2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9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4E8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654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2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B27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C4F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1F0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6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486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96D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0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07F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37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1D35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47C5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7B4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7</w:t>
            </w:r>
          </w:p>
        </w:tc>
      </w:tr>
      <w:tr w:rsidR="0048649C" w:rsidRPr="002C2079" w14:paraId="01DD4D4D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74BA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G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Blauti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C86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75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FB0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17E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9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5DDE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3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C11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32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DD6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9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CC4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9B8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8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527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9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2530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F4B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2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B0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7</w:t>
            </w:r>
          </w:p>
        </w:tc>
      </w:tr>
      <w:tr w:rsidR="0048649C" w:rsidRPr="002C2079" w14:paraId="3B5C8670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3075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G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Roseburi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B5C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6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33E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8BE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8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B67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0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173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5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E1A6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CC9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A6C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50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17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7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44B0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7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106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1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167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7</w:t>
            </w:r>
          </w:p>
        </w:tc>
      </w:tr>
      <w:tr w:rsidR="0048649C" w:rsidRPr="002C2079" w14:paraId="2307BE31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4609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G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Faecalibacterium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AED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63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892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7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69D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9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964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8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0F2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5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35FA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4A4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B59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6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A75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4.43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6D6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50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D64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E45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7</w:t>
            </w:r>
          </w:p>
        </w:tc>
      </w:tr>
      <w:tr w:rsidR="0048649C" w:rsidRPr="002C2079" w14:paraId="0CD8A795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81671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G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Bacteroide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F98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7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132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5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7D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3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E710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1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07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8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189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5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6F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A54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9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EB6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173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7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CF0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1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B2A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96</w:t>
            </w:r>
          </w:p>
        </w:tc>
      </w:tr>
      <w:tr w:rsidR="0048649C" w:rsidRPr="002C2079" w14:paraId="64895F11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BCCB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sz w:val="18"/>
                <w:szCs w:val="18"/>
                <w:lang w:eastAsia="en-GB"/>
              </w:rPr>
              <w:t xml:space="preserve">IgG 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sz w:val="18"/>
                <w:szCs w:val="18"/>
                <w:lang w:eastAsia="en-GB"/>
              </w:rPr>
              <w:t>Escherichi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46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6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78D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1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2BF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7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BA5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7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0DE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4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00E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0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ACE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237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12C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36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220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7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049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2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E87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87</w:t>
            </w:r>
          </w:p>
        </w:tc>
      </w:tr>
      <w:tr w:rsidR="0048649C" w:rsidRPr="002C2079" w14:paraId="1B080C71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0BB6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IgG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F43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4.18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8F86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5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F68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5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AAD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F6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9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912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6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5462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C5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0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4BB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FA36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5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3EB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7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06C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36</w:t>
            </w:r>
          </w:p>
        </w:tc>
      </w:tr>
      <w:tr w:rsidR="0048649C" w:rsidRPr="002C2079" w14:paraId="1613A489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20B57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IgG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nococcus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DC9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9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CB2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7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3EE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1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480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9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CF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5.0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EDE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3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193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1.6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A8A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AA1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420A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47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860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54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5D3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31</w:t>
            </w:r>
          </w:p>
        </w:tc>
      </w:tr>
      <w:tr w:rsidR="0048649C" w:rsidRPr="002C2079" w14:paraId="52CE94B4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D83E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 xml:space="preserve">IgG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660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6B3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8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182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2.2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CE6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731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3.5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87E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AD5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91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FAC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21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C77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D16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33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A28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0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8C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Calibri" w:hAnsi="Palatino Linotype" w:cs="Times New Roman"/>
                <w:color w:val="000000"/>
                <w:sz w:val="18"/>
                <w:szCs w:val="18"/>
                <w:lang w:val="en-GB"/>
              </w:rPr>
              <w:t>0.153</w:t>
            </w:r>
          </w:p>
        </w:tc>
      </w:tr>
      <w:tr w:rsidR="0048649C" w:rsidRPr="002C2079" w14:paraId="3E4B669B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2B8FE3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Lactobacillu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3BDC3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,16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7D1C2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1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ACDD2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5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ACFFB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0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DB654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1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C82A8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7156F6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9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60099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5C44F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CE752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60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71F0B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79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2CDDF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98</w:t>
            </w:r>
          </w:p>
        </w:tc>
      </w:tr>
      <w:tr w:rsidR="0048649C" w:rsidRPr="002C2079" w14:paraId="03D6019D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AC0C1E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Bifidobacteriu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59C37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,5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ADCED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E57AC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7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A5031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9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750D9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54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96E0B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38F47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7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08A8B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3E5D8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981D6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60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ABD15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64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8A5B1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78</w:t>
            </w:r>
          </w:p>
        </w:tc>
      </w:tr>
      <w:tr w:rsidR="0048649C" w:rsidRPr="002C2079" w14:paraId="553E5081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089F9A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Blauti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DFC04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1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E0E5E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3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9E15F0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89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08917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C2A72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3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9454B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82FBE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2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0767D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0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F27C4E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B8A57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8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AF67E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7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327EF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55</w:t>
            </w:r>
          </w:p>
        </w:tc>
      </w:tr>
      <w:tr w:rsidR="0048649C" w:rsidRPr="002C2079" w14:paraId="12035579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A33F3A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oseburi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BD702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84917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0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CC468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0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4BACF3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DAD05F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CBA8E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5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1B98A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BB5C3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9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CD69E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8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644DB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05F89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1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E1E788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87</w:t>
            </w:r>
          </w:p>
        </w:tc>
      </w:tr>
      <w:tr w:rsidR="0048649C" w:rsidRPr="002C2079" w14:paraId="79CFA166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F2C8CB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Faecalibacterium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10DD25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8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4A143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2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F7457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0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3005B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8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5865D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99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47EEE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7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A5E3A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8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1C14B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0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753185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DA222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16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5D8D8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71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0C7AC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78</w:t>
            </w:r>
          </w:p>
        </w:tc>
      </w:tr>
      <w:tr w:rsidR="0048649C" w:rsidRPr="002C2079" w14:paraId="57D6AB29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6FB63A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Bacteroide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AE8D0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,0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65746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1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30517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3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B304B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0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C8FEA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1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DE378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049D8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3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1CA82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8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6AAA2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0F1C9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5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C8837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2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067593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80</w:t>
            </w:r>
          </w:p>
        </w:tc>
      </w:tr>
      <w:tr w:rsidR="0048649C" w:rsidRPr="002C2079" w14:paraId="28E815EC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711A5C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Escherichi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B0D2CC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9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7C146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27972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9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DE5D9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B8C94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0DE8A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4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A33C4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4CB2C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4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E72881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DB4BB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9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F5A81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3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03F568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61</w:t>
            </w:r>
          </w:p>
        </w:tc>
      </w:tr>
      <w:tr w:rsidR="0048649C" w:rsidRPr="002C2079" w14:paraId="5E619008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9DC923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Prevotella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3A2BB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3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ABE9D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3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35C4B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53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C7F5B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9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129927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3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E3DEB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7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E4721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F8D09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2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C67FA1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9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F2232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6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3AED4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8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6AE78E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49</w:t>
            </w:r>
          </w:p>
        </w:tc>
      </w:tr>
      <w:tr w:rsidR="0048649C" w:rsidRPr="002C2079" w14:paraId="426C5FDE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DF79BE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Ruminnococcus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4E4B0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A0758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9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7C981C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7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885736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AA3AA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8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97C2A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9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414235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77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39BA46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2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4FE01C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89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97997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89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E675F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6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5477BF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27</w:t>
            </w:r>
          </w:p>
        </w:tc>
      </w:tr>
      <w:tr w:rsidR="0048649C" w:rsidRPr="002C2079" w14:paraId="1FE88F0F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A6A203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M</w:t>
            </w:r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2C2079">
              <w:rPr>
                <w:rFonts w:ascii="Palatino Linotype" w:eastAsia="Times New Roman" w:hAnsi="Palatino Linotype" w:cs="Calibri"/>
                <w:i/>
                <w:iCs/>
                <w:color w:val="000000"/>
                <w:sz w:val="18"/>
                <w:szCs w:val="18"/>
                <w:lang w:eastAsia="en-GB"/>
              </w:rPr>
              <w:t>Eubacterium</w:t>
            </w:r>
            <w:proofErr w:type="spellEnd"/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A2292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3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12864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2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B53C7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9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DD545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5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AF9161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5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D09E9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7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6199F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5D7E8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1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ACB59B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3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3D40B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3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E926D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82F47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61</w:t>
            </w:r>
          </w:p>
        </w:tc>
      </w:tr>
      <w:tr w:rsidR="0048649C" w:rsidRPr="002C2079" w14:paraId="136F33E8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FD87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L-FAB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3EFE0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49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A4588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5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E4911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7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9F616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0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69311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7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D3CD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7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64A74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94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72231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8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B8EA1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9722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85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9D67C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2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A267A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7</w:t>
            </w:r>
          </w:p>
        </w:tc>
      </w:tr>
      <w:tr w:rsidR="0048649C" w:rsidRPr="002C2079" w14:paraId="295218C3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714A3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TIMP-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4F846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8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6954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E940A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45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62E0C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9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5E11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2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AA504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D5C05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45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033F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15DE8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068E1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1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54F1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61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38C7B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96</w:t>
            </w:r>
          </w:p>
        </w:tc>
      </w:tr>
      <w:tr w:rsidR="0048649C" w:rsidRPr="002C2079" w14:paraId="644A8C41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B8B2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-FAB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9665E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4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0DFB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23F05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79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C7E03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2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F0A69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7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34EE0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9CCC0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0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4BEC9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9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FC0E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5867A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0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CAC8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32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C2F55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7</w:t>
            </w:r>
          </w:p>
        </w:tc>
      </w:tr>
      <w:tr w:rsidR="0048649C" w:rsidRPr="002C2079" w14:paraId="6BC41485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3734E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MB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9B3B1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7,09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6032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1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247C7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26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78DA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92819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5,2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820E4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6A182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8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D54A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15654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A5F9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92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9293D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715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3EE42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78</w:t>
            </w:r>
          </w:p>
        </w:tc>
      </w:tr>
      <w:tr w:rsidR="0048649C" w:rsidRPr="002C2079" w14:paraId="7444C442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4166B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OP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ECFA7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4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524B4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5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1FA42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4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E994E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4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02643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24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CB8D5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F90F2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98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C723E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8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B8715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E0E11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0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7D19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89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A0B4C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10</w:t>
            </w:r>
          </w:p>
        </w:tc>
      </w:tr>
      <w:tr w:rsidR="0048649C" w:rsidRPr="002C2079" w14:paraId="31E5D59A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0321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MMP-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C6B2E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23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C9037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6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966F4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38C7F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4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5C5D9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8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805F3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3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D1EBF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1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564FE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9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441D6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297D3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6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B6988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0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E06473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53</w:t>
            </w:r>
          </w:p>
        </w:tc>
      </w:tr>
      <w:tr w:rsidR="0048649C" w:rsidRPr="002C2079" w14:paraId="69A78AF5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54A1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EG-VEGF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3FB7C9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46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E8112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9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EE73D5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65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291E9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8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86E3C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8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DDD95E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5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CD5AE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67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24ED1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8A771F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CC64B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2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4021E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38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61BD4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61</w:t>
            </w:r>
          </w:p>
        </w:tc>
      </w:tr>
      <w:tr w:rsidR="0048649C" w:rsidRPr="002C2079" w14:paraId="3141D92E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AD95B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LB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C157A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4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4D0C4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6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DC821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96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78849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A82E6C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06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DC1EE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2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99B967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E8618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4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F202A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7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5DC57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4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06D7AE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5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3103EB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27</w:t>
            </w:r>
          </w:p>
        </w:tc>
      </w:tr>
      <w:tr w:rsidR="0048649C" w:rsidRPr="002C2079" w14:paraId="3A8BE10B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7B20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CD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C1440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9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5CA73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1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88234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96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BD3DA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0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F3A6C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52229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105F62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1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C2688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6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30DBD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2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6E5D9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7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0909D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63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8CBB92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27</w:t>
            </w:r>
          </w:p>
        </w:tc>
      </w:tr>
      <w:tr w:rsidR="0048649C" w:rsidRPr="002C2079" w14:paraId="30895709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39D7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TFF-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1C8B49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0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C4C34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6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68413A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27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F36CA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9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C9BFAD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41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F3D2F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9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2F1300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53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CCAF1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66262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D2785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07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606B9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96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C0C579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09</w:t>
            </w:r>
          </w:p>
        </w:tc>
      </w:tr>
      <w:tr w:rsidR="0048649C" w:rsidRPr="002C2079" w14:paraId="2A2168AA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AEA4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TGF-</w:t>
            </w: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β</w:t>
            </w:r>
            <w:r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024902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6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BB52C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3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638D0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24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27607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0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ABFA1C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9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A6F85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8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590DD5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4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8943D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9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9FCE0D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4A0EA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7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216DF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1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E839CC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96</w:t>
            </w:r>
          </w:p>
        </w:tc>
      </w:tr>
      <w:tr w:rsidR="0048649C" w:rsidRPr="002C2079" w14:paraId="441F5851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8FF59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GF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28DF0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,29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003C3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2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13312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93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513B7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6455E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7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410FF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20DFFF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0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20CDD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0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B86872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FBDB4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11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18133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3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DA6693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7</w:t>
            </w:r>
          </w:p>
        </w:tc>
      </w:tr>
      <w:tr w:rsidR="0048649C" w:rsidRPr="002C2079" w14:paraId="1083F402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0681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lastRenderedPageBreak/>
              <w:t>TNF-</w:t>
            </w:r>
            <w:r w:rsidRPr="002C2079">
              <w:rPr>
                <w:rFonts w:ascii="Palatino Linotype" w:eastAsia="Times New Roman" w:hAnsi="Palatino Linotype" w:cs="Times New Roman"/>
                <w:snapToGrid w:val="0"/>
                <w:color w:val="000000"/>
                <w:sz w:val="18"/>
                <w:szCs w:val="18"/>
                <w:lang w:eastAsia="de-DE" w:bidi="en-US"/>
              </w:rPr>
              <w:t>α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3E225A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0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CA761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7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322402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1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04F20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C62E7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02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F285D8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7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80582C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83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77589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1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8FB26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BC60A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34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FD4BFD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687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FD02E1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78</w:t>
            </w:r>
          </w:p>
        </w:tc>
      </w:tr>
      <w:tr w:rsidR="0048649C" w:rsidRPr="002C2079" w14:paraId="3E5BD104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9C30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L-1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A589E66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6,2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C19B6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2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2738AE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98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A544A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1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048322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4,81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B900C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4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0606AE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98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F1DCC2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2AEEB3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81CC95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508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924DC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14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0BF1A2D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237</w:t>
            </w:r>
          </w:p>
        </w:tc>
      </w:tr>
      <w:tr w:rsidR="0048649C" w:rsidRPr="002C2079" w14:paraId="5C321FF4" w14:textId="77777777" w:rsidTr="00575B9E">
        <w:trPr>
          <w:trHeight w:val="227"/>
        </w:trPr>
        <w:tc>
          <w:tcPr>
            <w:tcW w:w="1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E67C9" w14:textId="77777777" w:rsidR="0048649C" w:rsidRPr="002C2079" w:rsidRDefault="0048649C" w:rsidP="00575B9E">
            <w:pPr>
              <w:spacing w:before="0" w:after="0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IL-3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D906D74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3,8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C3B00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5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645529E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7F28D9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3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54F088A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2,19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076BC7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2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BE7C60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1,99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B6227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3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756681B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E4CB51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363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58D7C3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49</w:t>
            </w:r>
          </w:p>
        </w:tc>
        <w:tc>
          <w:tcPr>
            <w:tcW w:w="6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75A3F0F" w14:textId="77777777" w:rsidR="0048649C" w:rsidRPr="002C2079" w:rsidRDefault="0048649C" w:rsidP="00575B9E">
            <w:pPr>
              <w:spacing w:before="0" w:after="0"/>
              <w:jc w:val="right"/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</w:pPr>
            <w:r w:rsidRPr="002C2079">
              <w:rPr>
                <w:rFonts w:ascii="Palatino Linotype" w:eastAsia="Times New Roman" w:hAnsi="Palatino Linotype" w:cs="Calibri"/>
                <w:color w:val="000000"/>
                <w:sz w:val="18"/>
                <w:szCs w:val="18"/>
                <w:lang w:eastAsia="en-GB"/>
              </w:rPr>
              <w:t>0,161</w:t>
            </w:r>
          </w:p>
        </w:tc>
      </w:tr>
    </w:tbl>
    <w:p w14:paraId="0A00B713" w14:textId="77777777" w:rsidR="0048649C" w:rsidRDefault="0048649C" w:rsidP="0048649C">
      <w:pPr>
        <w:keepNext/>
        <w:jc w:val="both"/>
        <w:rPr>
          <w:rFonts w:cs="Times New Roman"/>
          <w:szCs w:val="24"/>
        </w:rPr>
      </w:pPr>
    </w:p>
    <w:p w14:paraId="1288F355" w14:textId="77777777" w:rsidR="00EB3388" w:rsidRDefault="00EB3388">
      <w:bookmarkStart w:id="0" w:name="_GoBack"/>
      <w:bookmarkEnd w:id="0"/>
    </w:p>
    <w:sectPr w:rsidR="00EB33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88"/>
    <w:rsid w:val="0048649C"/>
    <w:rsid w:val="00EB3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AB2F3D-AAEC-4B98-8A8A-1A9DF6B20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49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7</Words>
  <Characters>4117</Characters>
  <Application>Microsoft Office Word</Application>
  <DocSecurity>0</DocSecurity>
  <Lines>34</Lines>
  <Paragraphs>9</Paragraphs>
  <ScaleCrop>false</ScaleCrop>
  <Company/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ásková Zákostelská Zuzana</dc:creator>
  <cp:keywords/>
  <dc:description/>
  <cp:lastModifiedBy>Jirásková Zákostelská Zuzana</cp:lastModifiedBy>
  <cp:revision>2</cp:revision>
  <dcterms:created xsi:type="dcterms:W3CDTF">2022-11-13T09:17:00Z</dcterms:created>
  <dcterms:modified xsi:type="dcterms:W3CDTF">2022-11-13T09:18:00Z</dcterms:modified>
</cp:coreProperties>
</file>